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AEA95" w14:textId="4700B3E5" w:rsidR="00647499" w:rsidRDefault="00647499" w:rsidP="00647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A179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B5104F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="002E4754">
        <w:rPr>
          <w:rFonts w:ascii="Times New Roman" w:hAnsi="Times New Roman" w:cs="Times New Roman"/>
          <w:sz w:val="24"/>
          <w:szCs w:val="24"/>
        </w:rPr>
        <w:t xml:space="preserve">The </w:t>
      </w:r>
      <w:r w:rsidR="002E4754" w:rsidRPr="002A1139">
        <w:rPr>
          <w:rFonts w:ascii="Times New Roman" w:hAnsi="Times New Roman"/>
          <w:sz w:val="24"/>
          <w:szCs w:val="24"/>
        </w:rPr>
        <w:t xml:space="preserve">Medical Outcome Study </w:t>
      </w:r>
      <w:r>
        <w:rPr>
          <w:rFonts w:ascii="Times New Roman" w:hAnsi="Times New Roman" w:cs="Times New Roman"/>
          <w:sz w:val="24"/>
          <w:szCs w:val="24"/>
        </w:rPr>
        <w:t>12-item sleep inventory and sleep indicators used in the study</w:t>
      </w:r>
    </w:p>
    <w:tbl>
      <w:tblPr>
        <w:tblStyle w:val="TableGrid"/>
        <w:tblW w:w="14286" w:type="dxa"/>
        <w:tblLook w:val="04A0" w:firstRow="1" w:lastRow="0" w:firstColumn="1" w:lastColumn="0" w:noHBand="0" w:noVBand="1"/>
      </w:tblPr>
      <w:tblGrid>
        <w:gridCol w:w="5174"/>
        <w:gridCol w:w="2251"/>
        <w:gridCol w:w="2075"/>
        <w:gridCol w:w="2418"/>
        <w:gridCol w:w="1190"/>
        <w:gridCol w:w="1178"/>
      </w:tblGrid>
      <w:tr w:rsidR="008C12F2" w:rsidRPr="00ED50DA" w14:paraId="71B43E76" w14:textId="77777777" w:rsidTr="00111186">
        <w:trPr>
          <w:trHeight w:val="5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337E" w14:textId="77777777" w:rsidR="008C12F2" w:rsidRPr="00ED50DA" w:rsidRDefault="008C1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28AF" w14:textId="77777777" w:rsidR="008C12F2" w:rsidRPr="00ED50DA" w:rsidRDefault="008C12F2" w:rsidP="00647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 xml:space="preserve">Modified sleep disturbance sca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FBF74" w14:textId="77777777" w:rsidR="008C12F2" w:rsidRPr="00ED50DA" w:rsidRDefault="008C12F2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MOS Sleep adequacy (SLPA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A4F9" w14:textId="77777777" w:rsidR="008C12F2" w:rsidRPr="00ED50DA" w:rsidRDefault="008C12F2" w:rsidP="008A1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Modified daytime somnolence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CA83" w14:textId="77777777" w:rsidR="008C12F2" w:rsidRPr="00ED50DA" w:rsidRDefault="008C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  <w:r w:rsidRPr="00ED5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C659" w14:textId="77777777" w:rsidR="008C12F2" w:rsidRPr="00ED50DA" w:rsidRDefault="008C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Sleep latency</w:t>
            </w:r>
          </w:p>
        </w:tc>
      </w:tr>
      <w:tr w:rsidR="008C12F2" w:rsidRPr="00ED50DA" w14:paraId="02FA2018" w14:textId="77777777" w:rsidTr="00111186">
        <w:trPr>
          <w:trHeight w:val="5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D3811" w14:textId="4EC56A90" w:rsidR="008C12F2" w:rsidRPr="00ED50DA" w:rsidRDefault="00ED50DA" w:rsidP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How long did it usually take for you to fall asleep during the past 4 week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CC01D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2ED82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46F5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D75C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69A4C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8C12F2" w:rsidRPr="00ED50DA" w14:paraId="48EF5BE2" w14:textId="77777777" w:rsidTr="00111186">
        <w:trPr>
          <w:trHeight w:val="5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DAF6" w14:textId="41D75215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On the average, how many hours did you sleep each night during the past 4 week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E995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DE48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523C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BF16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690F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6DCDD6EB" w14:textId="77777777" w:rsidTr="00111186">
        <w:trPr>
          <w:trHeight w:val="257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4DB9F" w14:textId="77777777" w:rsidR="008C12F2" w:rsidRPr="00ED50DA" w:rsidRDefault="008C12F2" w:rsidP="008A1E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b/>
                <w:sz w:val="24"/>
                <w:szCs w:val="24"/>
              </w:rPr>
              <w:t>How often during the past 4 weeks did you…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3987" w14:textId="77777777" w:rsidR="008C12F2" w:rsidRPr="00ED50DA" w:rsidRDefault="008C12F2" w:rsidP="008A1E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2F2" w:rsidRPr="00ED50DA" w14:paraId="79A7EDCE" w14:textId="77777777" w:rsidTr="00111186">
        <w:trPr>
          <w:trHeight w:val="5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DE46" w14:textId="24C13088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feel that your sleep was not quiet (moving restlessly, feeling tense, speaking, etc., while sleeping)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E24B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F404B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2708F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0CC4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ADEC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0AB9FFF6" w14:textId="77777777" w:rsidTr="00111186">
        <w:trPr>
          <w:trHeight w:val="5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E515" w14:textId="226F89AE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get enough sleep to feel rested upon waking in the morning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2A2C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C822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B7448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9CE9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7DAC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71EC1ED3" w14:textId="77777777" w:rsidTr="0011118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36FE" w14:textId="2C019B80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awaken short of breath or with a headach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71B5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18E0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2756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DF89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8E0B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7E30968B" w14:textId="77777777" w:rsidTr="00111186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774E6" w14:textId="54B73552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feel drowsy or sleepy during the da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C52ED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30DB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0478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514D" w14:textId="77777777" w:rsidR="008C12F2" w:rsidRPr="00ED50DA" w:rsidRDefault="00111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CB6B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4F20F871" w14:textId="77777777" w:rsidTr="0011118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C480F" w14:textId="138570FF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have trouble falling asleep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54123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C5D1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9E31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B1A3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B385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7878147E" w14:textId="77777777" w:rsidTr="00111186">
        <w:trPr>
          <w:trHeight w:val="5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DC18" w14:textId="014C90D3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awaken during your sleep time and have trouble falling asleep again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64C6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FAE4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B313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8CD3A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DE26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4C32AAC3" w14:textId="77777777" w:rsidTr="00111186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2AEC" w14:textId="715CAC3E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have trouble staying awake during the da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7108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1CD1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D60C2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BC5B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CCA4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053D0F1E" w14:textId="77777777" w:rsidTr="0011118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C5FE" w14:textId="0B48AC35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snore during your sleep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823B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ECEC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6EB42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0E6D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686E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67A57D5E" w14:textId="77777777" w:rsidTr="00111186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AC7F" w14:textId="7E03187C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take naps (5 minutes or longer) during the da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3942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90DC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39BD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DE20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62FD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2F2" w:rsidRPr="00ED50DA" w14:paraId="395AEBDC" w14:textId="77777777" w:rsidTr="0011118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769EC" w14:textId="57CF45D5" w:rsidR="008C12F2" w:rsidRPr="00ED50DA" w:rsidRDefault="00ED5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) </w:t>
            </w:r>
            <w:r w:rsidR="008C12F2" w:rsidRPr="00ED50DA">
              <w:rPr>
                <w:rFonts w:ascii="Times New Roman" w:hAnsi="Times New Roman" w:cs="Times New Roman"/>
                <w:sz w:val="24"/>
                <w:szCs w:val="24"/>
              </w:rPr>
              <w:t>get the amount of sleep you need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7565B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8AFCF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D6E5E" w14:textId="77777777" w:rsidR="008C12F2" w:rsidRPr="00ED50DA" w:rsidRDefault="008C12F2" w:rsidP="002F6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E1A5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3416" w14:textId="77777777" w:rsidR="008C12F2" w:rsidRPr="00ED50DA" w:rsidRDefault="008C1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1735C7" w14:textId="5273DFC5" w:rsidR="00647499" w:rsidRDefault="008A1EF8" w:rsidP="00647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Insomnia was defined as a</w:t>
      </w:r>
      <w:r w:rsidRPr="008A1EF8">
        <w:rPr>
          <w:rFonts w:ascii="Times New Roman" w:hAnsi="Times New Roman" w:cs="Times New Roman"/>
          <w:sz w:val="24"/>
          <w:szCs w:val="24"/>
        </w:rPr>
        <w:t>n ans</w:t>
      </w:r>
      <w:r>
        <w:rPr>
          <w:rFonts w:ascii="Times New Roman" w:hAnsi="Times New Roman" w:cs="Times New Roman"/>
          <w:sz w:val="24"/>
          <w:szCs w:val="24"/>
        </w:rPr>
        <w:t xml:space="preserve">wer </w:t>
      </w:r>
      <w:r w:rsidR="00935A6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“A good bit of the time”, </w:t>
      </w:r>
      <w:r w:rsidRPr="008A1EF8">
        <w:rPr>
          <w:rFonts w:ascii="Times New Roman" w:hAnsi="Times New Roman" w:cs="Times New Roman"/>
          <w:sz w:val="24"/>
          <w:szCs w:val="24"/>
        </w:rPr>
        <w:t>or more oft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A1EF8">
        <w:rPr>
          <w:rFonts w:ascii="Times New Roman" w:hAnsi="Times New Roman" w:cs="Times New Roman"/>
          <w:sz w:val="24"/>
          <w:szCs w:val="24"/>
        </w:rPr>
        <w:t xml:space="preserve"> to at least one </w:t>
      </w:r>
      <w:r w:rsidR="00ED50DA">
        <w:rPr>
          <w:rFonts w:ascii="Times New Roman" w:hAnsi="Times New Roman" w:cs="Times New Roman"/>
          <w:sz w:val="24"/>
          <w:szCs w:val="24"/>
        </w:rPr>
        <w:t>of questions 3, 7, or 8</w:t>
      </w:r>
      <w:r w:rsidRPr="008A1EF8">
        <w:rPr>
          <w:rFonts w:ascii="Times New Roman" w:hAnsi="Times New Roman" w:cs="Times New Roman"/>
          <w:sz w:val="24"/>
          <w:szCs w:val="24"/>
        </w:rPr>
        <w:t xml:space="preserve"> combined with an answer </w:t>
      </w:r>
      <w:r w:rsidR="00935A62">
        <w:rPr>
          <w:rFonts w:ascii="Times New Roman" w:hAnsi="Times New Roman" w:cs="Times New Roman"/>
          <w:sz w:val="24"/>
          <w:szCs w:val="24"/>
        </w:rPr>
        <w:t>of</w:t>
      </w:r>
      <w:r w:rsidRPr="008A1EF8">
        <w:rPr>
          <w:rFonts w:ascii="Times New Roman" w:hAnsi="Times New Roman" w:cs="Times New Roman"/>
          <w:sz w:val="24"/>
          <w:szCs w:val="24"/>
        </w:rPr>
        <w:t xml:space="preserve"> “A good bit of the time” or more often to ques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50DA">
        <w:rPr>
          <w:rFonts w:ascii="Times New Roman" w:hAnsi="Times New Roman" w:cs="Times New Roman"/>
          <w:sz w:val="24"/>
          <w:szCs w:val="24"/>
        </w:rPr>
        <w:t>6</w:t>
      </w:r>
    </w:p>
    <w:p w14:paraId="457711D9" w14:textId="77777777" w:rsidR="00647499" w:rsidRDefault="00647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2ECDC8" w14:textId="77777777" w:rsidR="001C72CF" w:rsidRDefault="001C72CF">
      <w:pPr>
        <w:rPr>
          <w:rFonts w:ascii="Times New Roman" w:hAnsi="Times New Roman" w:cs="Times New Roman"/>
          <w:sz w:val="24"/>
          <w:szCs w:val="24"/>
        </w:rPr>
        <w:sectPr w:rsidR="001C72CF" w:rsidSect="00EB62D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12291AE" w14:textId="4E378697" w:rsidR="006649FA" w:rsidRDefault="006649FA" w:rsidP="006649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5104F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2: Effects of gender, alcohol intake, body mass index, current smoking, weekly headache and depression at baseline on different sleep outcomes a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2377"/>
        <w:gridCol w:w="2370"/>
        <w:gridCol w:w="2514"/>
        <w:gridCol w:w="1960"/>
        <w:gridCol w:w="2572"/>
      </w:tblGrid>
      <w:tr w:rsidR="006649FA" w14:paraId="17AF1D3D" w14:textId="77777777" w:rsidTr="00A3317B"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463B77F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  <w:tcBorders>
              <w:left w:val="nil"/>
              <w:right w:val="nil"/>
            </w:tcBorders>
          </w:tcPr>
          <w:p w14:paraId="7275D13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Sleep disturbance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2CE8E5D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Sleep adequacy</w:t>
            </w:r>
          </w:p>
        </w:tc>
        <w:tc>
          <w:tcPr>
            <w:tcW w:w="2514" w:type="dxa"/>
            <w:tcBorders>
              <w:left w:val="nil"/>
              <w:right w:val="nil"/>
            </w:tcBorders>
          </w:tcPr>
          <w:p w14:paraId="7DC5D99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time</w:t>
            </w:r>
            <w:r w:rsidRPr="001766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nolence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A39856B" w14:textId="77777777" w:rsidR="006649FA" w:rsidRPr="001C368D" w:rsidRDefault="006649FA" w:rsidP="00A31C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nsomn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72" w:type="dxa"/>
            <w:tcBorders>
              <w:left w:val="nil"/>
              <w:right w:val="nil"/>
            </w:tcBorders>
          </w:tcPr>
          <w:p w14:paraId="7BC0349B" w14:textId="77777777" w:rsidR="006649FA" w:rsidRPr="001C368D" w:rsidRDefault="006649FA" w:rsidP="00A31C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leep latency &gt; </w:t>
            </w:r>
            <w:r w:rsidRPr="00F36857">
              <w:rPr>
                <w:rFonts w:ascii="Times New Roman" w:hAnsi="Times New Roman" w:cs="Times New Roman"/>
                <w:b/>
                <w:sz w:val="24"/>
                <w:szCs w:val="24"/>
              </w:rPr>
              <w:t>30 m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6649FA" w14:paraId="162D9F76" w14:textId="77777777" w:rsidTr="00A3317B"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7B76" w14:textId="77777777" w:rsidR="006649FA" w:rsidRPr="001C368D" w:rsidRDefault="006649FA" w:rsidP="00A31C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68D">
              <w:rPr>
                <w:rFonts w:ascii="Times New Roman" w:hAnsi="Times New Roman" w:cs="Times New Roman"/>
                <w:b/>
                <w:sz w:val="24"/>
                <w:szCs w:val="24"/>
              </w:rPr>
              <w:t>Exposure indicator</w:t>
            </w:r>
          </w:p>
        </w:tc>
        <w:tc>
          <w:tcPr>
            <w:tcW w:w="2377" w:type="dxa"/>
            <w:tcBorders>
              <w:left w:val="nil"/>
              <w:bottom w:val="single" w:sz="4" w:space="0" w:color="auto"/>
              <w:right w:val="nil"/>
            </w:tcBorders>
          </w:tcPr>
          <w:p w14:paraId="37EA3097" w14:textId="28644038" w:rsidR="006649FA" w:rsidRPr="001C368D" w:rsidRDefault="00A3317B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66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="006649F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2E56D8B7" w14:textId="29005EA4" w:rsidR="006649FA" w:rsidRPr="00F77A3A" w:rsidRDefault="00A3317B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66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="006649F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14" w:type="dxa"/>
            <w:tcBorders>
              <w:left w:val="nil"/>
              <w:bottom w:val="single" w:sz="4" w:space="0" w:color="auto"/>
              <w:right w:val="nil"/>
            </w:tcBorders>
          </w:tcPr>
          <w:p w14:paraId="54C49F60" w14:textId="0E3B7932" w:rsidR="006649FA" w:rsidRPr="00F77A3A" w:rsidRDefault="00A3317B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Del="00A331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649FA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="006649F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14:paraId="1622F6E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72" w:type="dxa"/>
            <w:tcBorders>
              <w:left w:val="nil"/>
              <w:bottom w:val="single" w:sz="4" w:space="0" w:color="auto"/>
              <w:right w:val="nil"/>
            </w:tcBorders>
          </w:tcPr>
          <w:p w14:paraId="5665B069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649FA" w14:paraId="4977704D" w14:textId="77777777" w:rsidTr="00A3317B"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6F4B3A3F" w14:textId="77777777" w:rsidR="006649FA" w:rsidRPr="00F77A3A" w:rsidRDefault="006649FA" w:rsidP="00A31C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</w:tcPr>
          <w:p w14:paraId="34066E8F" w14:textId="77777777" w:rsidR="006649FA" w:rsidRPr="00F77A3A" w:rsidRDefault="006649FA" w:rsidP="00A31C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left w:val="nil"/>
              <w:bottom w:val="nil"/>
              <w:right w:val="nil"/>
            </w:tcBorders>
          </w:tcPr>
          <w:p w14:paraId="75CC3E89" w14:textId="77777777" w:rsidR="006649FA" w:rsidRPr="00F77A3A" w:rsidRDefault="006649FA" w:rsidP="00A31C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left w:val="nil"/>
              <w:bottom w:val="nil"/>
              <w:right w:val="nil"/>
            </w:tcBorders>
          </w:tcPr>
          <w:p w14:paraId="3787FEC3" w14:textId="77777777" w:rsidR="006649FA" w:rsidRPr="00F77A3A" w:rsidRDefault="006649FA" w:rsidP="00A31C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77455561" w14:textId="77777777" w:rsidR="006649FA" w:rsidRPr="00F77A3A" w:rsidRDefault="006649FA" w:rsidP="00A31C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</w:tcPr>
          <w:p w14:paraId="39E96293" w14:textId="77777777" w:rsidR="006649FA" w:rsidRPr="00F77A3A" w:rsidRDefault="006649FA" w:rsidP="00A31C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9FA" w14:paraId="7DD4CCB7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1E15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AB28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85F563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3C7B0A7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6D1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A00DAC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6649FA" w14:paraId="0CFE52B3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87EE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B49E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67, 2.5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CE3E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 (-2.45, -1.1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E6E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 (-0.99, -0.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4351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8-1.2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DB53D52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1.28-1.63)</w:t>
            </w:r>
          </w:p>
        </w:tc>
      </w:tr>
      <w:tr w:rsidR="006649FA" w14:paraId="44A6A4E2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63B0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156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AE32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CA1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2D5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A67A16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04AD83B0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0571B" w14:textId="77777777" w:rsidR="006649FA" w:rsidRPr="005F2907" w:rsidRDefault="006649FA" w:rsidP="00A31C5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29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cohol intak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7AF4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BBC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AD8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D9F8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E8D100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4DB16B33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FA1BD00" w14:textId="77777777" w:rsidR="006649FA" w:rsidRPr="005F2907" w:rsidRDefault="006649FA" w:rsidP="00A31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07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inks/week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561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1E030F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10C411F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B8C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04978EF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6649FA" w14:paraId="1C306AB3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5F77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s/week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2D3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-0.31, 0.8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BD69E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-0.31, 1.27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5441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 (-0.94, 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E8C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78-1.0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D78BE7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2-1.22)</w:t>
            </w:r>
          </w:p>
        </w:tc>
      </w:tr>
      <w:tr w:rsidR="006649FA" w14:paraId="053F9384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0BCE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-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s/week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88D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11, 1.4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AA59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 (-1.12, 0.70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F70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 (-0.92, 0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2B4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1-1.1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ED6106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85-1.19)</w:t>
            </w:r>
          </w:p>
        </w:tc>
      </w:tr>
      <w:tr w:rsidR="006649FA" w14:paraId="390F751D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D17E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s/week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C4D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0.97, 2.2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0FF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 (-1.10, 0.70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C9E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-0.73, 0.4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56A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0-1.4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8EFF82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03-1.43)</w:t>
            </w:r>
          </w:p>
        </w:tc>
      </w:tr>
      <w:tr w:rsidR="006649FA" w14:paraId="097E5BE6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B2ED" w14:textId="77777777" w:rsidR="006649FA" w:rsidRPr="00F77A3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FC52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C7E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5DB5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33B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0F95D5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00BB3C4C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4E1C" w14:textId="77777777" w:rsidR="006649FA" w:rsidRPr="005F2907" w:rsidRDefault="006649FA" w:rsidP="00A31C5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29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973E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DFD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8941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5E1F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C65996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7147F067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D959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2E57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-1.28, 2.4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5CD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-2.23, 2.92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5CD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05, 3.3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ADF2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63-1.6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3FEFE599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91-2.07)</w:t>
            </w:r>
          </w:p>
        </w:tc>
      </w:tr>
      <w:tr w:rsidR="006649FA" w14:paraId="4BFAB5C5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E86BE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weight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1372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6CACFF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1D98D827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90419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E0EE1D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6649FA" w14:paraId="2CE19F40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171D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977E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41, 0.5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7C1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 (-0.92, 0.3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447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37, 0.4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49D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88-1.1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859ECE2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7-1.11)</w:t>
            </w:r>
          </w:p>
        </w:tc>
      </w:tr>
      <w:tr w:rsidR="006649FA" w14:paraId="212F53D0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72B8C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76C5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-0.14, 1.1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F466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 (-1.23, 0.62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C80F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28, 1.4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2E6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95-1.3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318046F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97-1.34)</w:t>
            </w:r>
          </w:p>
        </w:tc>
      </w:tr>
      <w:tr w:rsidR="006649FA" w14:paraId="052625D1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237D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2C7A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3BC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497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0E2F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49F7A5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58EAAF26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58936" w14:textId="77777777" w:rsidR="006649FA" w:rsidRPr="004C7090" w:rsidRDefault="006649FA" w:rsidP="00A31C5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70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9EA1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614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0A68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09367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023CFE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3A58E08B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186D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BDC59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311188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01E5BBFF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E2C7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A2DCE87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6649FA" w14:paraId="0555CC5D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B039E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BD69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-0.04, 1.3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261B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 (-2.18, -0.31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C62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65, 1.8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D00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19-1.6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A52CB8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1.16-1.59)</w:t>
            </w:r>
          </w:p>
        </w:tc>
      </w:tr>
      <w:tr w:rsidR="006649FA" w14:paraId="021A8244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DBD9D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01DC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15E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6B72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E747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DCB7A29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615E955B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187C" w14:textId="77777777" w:rsidR="006649FA" w:rsidRPr="00C22079" w:rsidRDefault="006649FA" w:rsidP="00A31C5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20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eekly headach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C2638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DC4E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A6B6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80A4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4C1FEF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5B801655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49F2D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3007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65E5C9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2D13548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0EBE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6057C5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6649FA" w14:paraId="7E1A92D8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96F7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64A4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1.38, 2.5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920F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5 (-3.97, -2.33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494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1.52, 2.5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1FDFC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34-1.7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3299A8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08-1.42)</w:t>
            </w:r>
          </w:p>
        </w:tc>
      </w:tr>
      <w:tr w:rsidR="006649FA" w14:paraId="01DAB232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6C31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7A14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28C7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607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818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8CC54B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597FB90B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E71B" w14:textId="77777777" w:rsidR="006649FA" w:rsidRPr="00C22079" w:rsidRDefault="006649FA" w:rsidP="00A31C5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20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C078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C74E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E0D1F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A4F7A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3797E6D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9FA" w14:paraId="08474380" w14:textId="77777777" w:rsidTr="00A3317B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CD44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5D41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7F35F4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5E9A15E1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4DB3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C1FBAA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6649FA" w14:paraId="28DE74EF" w14:textId="77777777" w:rsidTr="00C12261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41E5" w14:textId="77777777" w:rsidR="006649FA" w:rsidRDefault="006649FA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B11A" w14:textId="77777777" w:rsidR="006649F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(1.88, 3.2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01426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 (-3.43, -1.5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F09D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 (1.76, 2.9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85C8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17-1.6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1B14630" w14:textId="77777777" w:rsidR="006649FA" w:rsidRPr="00F77A3A" w:rsidRDefault="006649FA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34-1.80)</w:t>
            </w:r>
          </w:p>
        </w:tc>
      </w:tr>
      <w:tr w:rsidR="00A3317B" w14:paraId="288ABEF0" w14:textId="77777777" w:rsidTr="00C12261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D5EC1" w14:textId="77777777" w:rsidR="00A3317B" w:rsidRDefault="00A3317B" w:rsidP="00A31C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E31D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D9093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0245B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7F71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E98D75C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17B" w14:paraId="4E28E3A3" w14:textId="77777777" w:rsidTr="00C12261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18D2" w14:textId="03EEDD0D" w:rsidR="00A3317B" w:rsidRPr="00C12261" w:rsidRDefault="00A3317B" w:rsidP="00A31C5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2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6F873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042E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B3F97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34665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0F04F8E" w14:textId="77777777" w:rsidR="00A3317B" w:rsidRDefault="00A3317B" w:rsidP="00A31C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17B" w14:paraId="27A1B5DE" w14:textId="77777777" w:rsidTr="00C12261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BAC82" w14:textId="679573A3" w:rsidR="00A3317B" w:rsidRDefault="00A3317B" w:rsidP="00A331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5C479" w14:textId="6B821A57" w:rsidR="00A3317B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89F6094" w14:textId="79396B8C" w:rsidR="00A3317B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3548C2BE" w14:textId="2ADFC216" w:rsidR="00A3317B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3B69C" w14:textId="652592F1" w:rsidR="00A3317B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361525D" w14:textId="6D83164B" w:rsidR="00A3317B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A3317B" w14:paraId="019DC8A8" w14:textId="77777777" w:rsidTr="00C12261"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A537A5" w14:textId="513EF409" w:rsidR="00A3317B" w:rsidRDefault="00A3317B" w:rsidP="00A331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48171" w14:textId="7724E56B" w:rsidR="00A3317B" w:rsidRPr="00F77A3A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55, 1.8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F6B758" w14:textId="5D822624" w:rsidR="00A3317B" w:rsidRPr="00F77A3A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 (-1.52, 0.25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4AF5D" w14:textId="64FE1F0C" w:rsidR="00A3317B" w:rsidRPr="00F77A3A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80, 1.9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8817D" w14:textId="03FA05C0" w:rsidR="00A3317B" w:rsidRPr="00F77A3A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63-0.93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C783E" w14:textId="29BB49ED" w:rsidR="00A3317B" w:rsidRPr="00F77A3A" w:rsidRDefault="00A3317B" w:rsidP="00A331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1-1.12)</w:t>
            </w:r>
          </w:p>
        </w:tc>
      </w:tr>
    </w:tbl>
    <w:p w14:paraId="7938B1F6" w14:textId="71E0C1E7" w:rsidR="006649FA" w:rsidRDefault="006649FA" w:rsidP="006649F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Restricted to </w:t>
      </w:r>
      <w:r w:rsidR="00935A62">
        <w:rPr>
          <w:rFonts w:ascii="Times New Roman" w:hAnsi="Times New Roman" w:cs="Times New Roman"/>
          <w:sz w:val="24"/>
          <w:szCs w:val="24"/>
        </w:rPr>
        <w:t>individuals</w:t>
      </w:r>
      <w:r>
        <w:rPr>
          <w:rFonts w:ascii="Times New Roman" w:hAnsi="Times New Roman" w:cs="Times New Roman"/>
          <w:sz w:val="24"/>
          <w:szCs w:val="24"/>
        </w:rPr>
        <w:t xml:space="preserve"> who did not report the outcome at baseline</w:t>
      </w:r>
    </w:p>
    <w:p w14:paraId="0F1032F7" w14:textId="77777777" w:rsidR="006649FA" w:rsidRDefault="006649FA" w:rsidP="006649F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Adjusted for age, gender, country, sleep outcome at baseline, current smoking, alcohol consumption, body mass index, educational level, weekly headache, mental and physical health score (SF-12), and diagnosis of depression</w:t>
      </w:r>
    </w:p>
    <w:p w14:paraId="7B7FE64C" w14:textId="77777777" w:rsidR="006649FA" w:rsidRDefault="006649FA" w:rsidP="006649FA">
      <w:pPr>
        <w:rPr>
          <w:rFonts w:ascii="Times New Roman" w:hAnsi="Times New Roman" w:cs="Times New Roman"/>
          <w:sz w:val="24"/>
          <w:szCs w:val="24"/>
        </w:rPr>
      </w:pPr>
    </w:p>
    <w:p w14:paraId="22925780" w14:textId="77777777" w:rsidR="006649FA" w:rsidRDefault="006649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F483BC" w14:textId="1E481F4F" w:rsidR="00C97D08" w:rsidRDefault="00994A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5104F">
        <w:rPr>
          <w:rFonts w:ascii="Times New Roman" w:hAnsi="Times New Roman" w:cs="Times New Roman"/>
          <w:sz w:val="24"/>
          <w:szCs w:val="24"/>
        </w:rPr>
        <w:t>A.</w:t>
      </w:r>
      <w:r w:rsidR="006649FA">
        <w:rPr>
          <w:rFonts w:ascii="Times New Roman" w:hAnsi="Times New Roman" w:cs="Times New Roman"/>
          <w:sz w:val="24"/>
          <w:szCs w:val="24"/>
        </w:rPr>
        <w:t>3</w:t>
      </w:r>
      <w:r w:rsidR="00C97D08">
        <w:rPr>
          <w:rFonts w:ascii="Times New Roman" w:hAnsi="Times New Roman" w:cs="Times New Roman"/>
          <w:sz w:val="24"/>
          <w:szCs w:val="24"/>
        </w:rPr>
        <w:t xml:space="preserve">: Effects of mobile phone use </w:t>
      </w:r>
      <w:r w:rsidR="00232A02">
        <w:rPr>
          <w:rFonts w:ascii="Times New Roman" w:hAnsi="Times New Roman" w:cs="Times New Roman"/>
          <w:sz w:val="24"/>
          <w:szCs w:val="24"/>
        </w:rPr>
        <w:t xml:space="preserve">baseline </w:t>
      </w:r>
      <w:r w:rsidR="00C97D08">
        <w:rPr>
          <w:rFonts w:ascii="Times New Roman" w:hAnsi="Times New Roman" w:cs="Times New Roman"/>
          <w:sz w:val="24"/>
          <w:szCs w:val="24"/>
        </w:rPr>
        <w:t xml:space="preserve">(weekly minutes of conversation) on different indicators of sleep quality </w:t>
      </w:r>
      <w:r w:rsidR="00232A02">
        <w:rPr>
          <w:rFonts w:ascii="Times New Roman" w:hAnsi="Times New Roman" w:cs="Times New Roman"/>
          <w:sz w:val="24"/>
          <w:szCs w:val="24"/>
        </w:rPr>
        <w:t xml:space="preserve">at follow-up </w:t>
      </w:r>
      <w:r w:rsidR="00041B3E">
        <w:rPr>
          <w:rFonts w:ascii="Times New Roman" w:hAnsi="Times New Roman" w:cs="Times New Roman"/>
          <w:sz w:val="24"/>
          <w:szCs w:val="24"/>
        </w:rPr>
        <w:t>without a</w:t>
      </w:r>
      <w:r w:rsidR="00337DB6">
        <w:rPr>
          <w:rFonts w:ascii="Times New Roman" w:hAnsi="Times New Roman" w:cs="Times New Roman"/>
          <w:sz w:val="24"/>
          <w:szCs w:val="24"/>
        </w:rPr>
        <w:t>djustmen</w:t>
      </w:r>
      <w:r w:rsidR="00702E2F">
        <w:rPr>
          <w:rFonts w:ascii="Times New Roman" w:hAnsi="Times New Roman" w:cs="Times New Roman"/>
          <w:sz w:val="24"/>
          <w:szCs w:val="24"/>
        </w:rPr>
        <w:t>t</w:t>
      </w:r>
      <w:r w:rsidR="00041B3E">
        <w:rPr>
          <w:rFonts w:ascii="Times New Roman" w:hAnsi="Times New Roman" w:cs="Times New Roman"/>
          <w:sz w:val="24"/>
          <w:szCs w:val="24"/>
        </w:rPr>
        <w:t xml:space="preserve"> for reported </w:t>
      </w:r>
      <w:r w:rsidR="00B00614">
        <w:rPr>
          <w:rFonts w:ascii="Times New Roman" w:hAnsi="Times New Roman" w:cs="Times New Roman"/>
          <w:sz w:val="24"/>
          <w:szCs w:val="24"/>
        </w:rPr>
        <w:t xml:space="preserve">proportion </w:t>
      </w:r>
      <w:r w:rsidR="00041B3E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="00041B3E">
        <w:rPr>
          <w:rFonts w:ascii="Times New Roman" w:hAnsi="Times New Roman" w:cs="Times New Roman"/>
          <w:sz w:val="24"/>
          <w:szCs w:val="24"/>
        </w:rPr>
        <w:t>hands</w:t>
      </w:r>
      <w:r w:rsidR="00A31C5C">
        <w:rPr>
          <w:rFonts w:ascii="Times New Roman" w:hAnsi="Times New Roman" w:cs="Times New Roman"/>
          <w:sz w:val="24"/>
          <w:szCs w:val="24"/>
        </w:rPr>
        <w:t xml:space="preserve"> </w:t>
      </w:r>
      <w:r w:rsidR="00041B3E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="00041B3E">
        <w:rPr>
          <w:rFonts w:ascii="Times New Roman" w:hAnsi="Times New Roman" w:cs="Times New Roman"/>
          <w:sz w:val="24"/>
          <w:szCs w:val="24"/>
        </w:rPr>
        <w:t xml:space="preserve"> </w:t>
      </w:r>
      <w:r w:rsidR="00B00614">
        <w:rPr>
          <w:rFonts w:ascii="Times New Roman" w:hAnsi="Times New Roman" w:cs="Times New Roman"/>
          <w:sz w:val="24"/>
          <w:szCs w:val="24"/>
        </w:rPr>
        <w:t>call time</w:t>
      </w:r>
      <w:r w:rsidR="00041B3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996"/>
      </w:tblGrid>
      <w:tr w:rsidR="00994A89" w14:paraId="69F4DBAB" w14:textId="77777777" w:rsidTr="004E6C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35D01" w14:textId="2AA71700" w:rsidR="00994A89" w:rsidRPr="001C368D" w:rsidRDefault="001C72CF" w:rsidP="002F6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68D">
              <w:rPr>
                <w:rFonts w:ascii="Times New Roman" w:hAnsi="Times New Roman" w:cs="Times New Roman"/>
                <w:b/>
                <w:sz w:val="24"/>
                <w:szCs w:val="24"/>
              </w:rPr>
              <w:t>Sleep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3DF28" w14:textId="21FC33E4" w:rsidR="00994A89" w:rsidRPr="00C97D08" w:rsidRDefault="004E6C80" w:rsidP="002E77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  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994A89" w14:paraId="12F3F559" w14:textId="77777777" w:rsidTr="00856941">
        <w:tc>
          <w:tcPr>
            <w:tcW w:w="0" w:type="auto"/>
          </w:tcPr>
          <w:p w14:paraId="4364DD9A" w14:textId="77777777" w:rsidR="00994A89" w:rsidRPr="005A5254" w:rsidRDefault="00994A89" w:rsidP="002F6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254">
              <w:rPr>
                <w:rFonts w:ascii="Times New Roman" w:hAnsi="Times New Roman" w:cs="Times New Roman"/>
                <w:b/>
                <w:sz w:val="24"/>
                <w:szCs w:val="24"/>
              </w:rPr>
              <w:t>Sleep disturbance</w:t>
            </w:r>
          </w:p>
        </w:tc>
        <w:tc>
          <w:tcPr>
            <w:tcW w:w="0" w:type="auto"/>
          </w:tcPr>
          <w:p w14:paraId="0F964579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A89" w14:paraId="72C6CC1E" w14:textId="77777777" w:rsidTr="00856941">
        <w:tc>
          <w:tcPr>
            <w:tcW w:w="0" w:type="auto"/>
          </w:tcPr>
          <w:p w14:paraId="34180843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72 min</w:t>
            </w:r>
          </w:p>
        </w:tc>
        <w:tc>
          <w:tcPr>
            <w:tcW w:w="0" w:type="auto"/>
          </w:tcPr>
          <w:p w14:paraId="1901BD45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</w:tr>
      <w:tr w:rsidR="00994A89" w14:paraId="09B0D791" w14:textId="77777777" w:rsidTr="00856941">
        <w:tc>
          <w:tcPr>
            <w:tcW w:w="0" w:type="auto"/>
          </w:tcPr>
          <w:p w14:paraId="4F9182C0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2-163 min</w:t>
            </w:r>
          </w:p>
        </w:tc>
        <w:tc>
          <w:tcPr>
            <w:tcW w:w="0" w:type="auto"/>
            <w:vAlign w:val="bottom"/>
          </w:tcPr>
          <w:p w14:paraId="1C51D04D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,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1E2A6239" w14:textId="77777777" w:rsidTr="00856941">
        <w:tc>
          <w:tcPr>
            <w:tcW w:w="0" w:type="auto"/>
          </w:tcPr>
          <w:p w14:paraId="604A94FD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4-257 min</w:t>
            </w:r>
          </w:p>
        </w:tc>
        <w:tc>
          <w:tcPr>
            <w:tcW w:w="0" w:type="auto"/>
            <w:vAlign w:val="bottom"/>
          </w:tcPr>
          <w:p w14:paraId="28429A68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proofErr w:type="gramStart"/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-</w:t>
            </w:r>
            <w:proofErr w:type="gramEnd"/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0DB4DD55" w14:textId="77777777" w:rsidTr="00856941">
        <w:tc>
          <w:tcPr>
            <w:tcW w:w="0" w:type="auto"/>
          </w:tcPr>
          <w:p w14:paraId="5B06E166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258 min</w:t>
            </w:r>
          </w:p>
        </w:tc>
        <w:tc>
          <w:tcPr>
            <w:tcW w:w="0" w:type="auto"/>
            <w:vAlign w:val="bottom"/>
          </w:tcPr>
          <w:p w14:paraId="3201E4D7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proofErr w:type="gramStart"/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-</w:t>
            </w:r>
            <w:proofErr w:type="gramEnd"/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068D6794" w14:textId="77777777" w:rsidTr="00856941">
        <w:tc>
          <w:tcPr>
            <w:tcW w:w="0" w:type="auto"/>
          </w:tcPr>
          <w:p w14:paraId="668D3074" w14:textId="703045AA" w:rsidR="00994A89" w:rsidRPr="001766C7" w:rsidRDefault="00994A89" w:rsidP="001C72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6C7">
              <w:rPr>
                <w:rFonts w:ascii="Times New Roman" w:hAnsi="Times New Roman" w:cs="Times New Roman"/>
                <w:b/>
                <w:sz w:val="24"/>
                <w:szCs w:val="24"/>
              </w:rPr>
              <w:t>Sleep adequacy</w:t>
            </w:r>
          </w:p>
        </w:tc>
        <w:tc>
          <w:tcPr>
            <w:tcW w:w="0" w:type="auto"/>
          </w:tcPr>
          <w:p w14:paraId="5188C228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A89" w14:paraId="5CF3B8D6" w14:textId="77777777" w:rsidTr="00856941">
        <w:tc>
          <w:tcPr>
            <w:tcW w:w="0" w:type="auto"/>
          </w:tcPr>
          <w:p w14:paraId="79CB5395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72 min</w:t>
            </w:r>
          </w:p>
        </w:tc>
        <w:tc>
          <w:tcPr>
            <w:tcW w:w="0" w:type="auto"/>
          </w:tcPr>
          <w:p w14:paraId="08526B86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</w:tr>
      <w:tr w:rsidR="00994A89" w14:paraId="31D8AF3C" w14:textId="77777777" w:rsidTr="00856941">
        <w:tc>
          <w:tcPr>
            <w:tcW w:w="0" w:type="auto"/>
          </w:tcPr>
          <w:p w14:paraId="0D06DCB0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2-163 min</w:t>
            </w:r>
          </w:p>
        </w:tc>
        <w:tc>
          <w:tcPr>
            <w:tcW w:w="0" w:type="auto"/>
            <w:vAlign w:val="bottom"/>
          </w:tcPr>
          <w:p w14:paraId="5B4CF17A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proofErr w:type="gramStart"/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-</w:t>
            </w:r>
            <w:proofErr w:type="gramEnd"/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6657FF9A" w14:textId="77777777" w:rsidTr="00856941">
        <w:tc>
          <w:tcPr>
            <w:tcW w:w="0" w:type="auto"/>
          </w:tcPr>
          <w:p w14:paraId="60C7696F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4-257 min</w:t>
            </w:r>
          </w:p>
        </w:tc>
        <w:tc>
          <w:tcPr>
            <w:tcW w:w="0" w:type="auto"/>
            <w:vAlign w:val="bottom"/>
          </w:tcPr>
          <w:p w14:paraId="5D24C2F4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,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3FAF3367" w14:textId="77777777" w:rsidTr="00856941">
        <w:tc>
          <w:tcPr>
            <w:tcW w:w="0" w:type="auto"/>
          </w:tcPr>
          <w:p w14:paraId="58F5A58A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258 min</w:t>
            </w:r>
          </w:p>
        </w:tc>
        <w:tc>
          <w:tcPr>
            <w:tcW w:w="0" w:type="auto"/>
            <w:vAlign w:val="bottom"/>
          </w:tcPr>
          <w:p w14:paraId="62DC7CDE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4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,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574B002B" w14:textId="77777777" w:rsidTr="00856941">
        <w:tc>
          <w:tcPr>
            <w:tcW w:w="0" w:type="auto"/>
          </w:tcPr>
          <w:p w14:paraId="3F53DFB1" w14:textId="4B556631" w:rsidR="00994A89" w:rsidRPr="001766C7" w:rsidRDefault="009A68C0" w:rsidP="002F6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time</w:t>
            </w:r>
            <w:r w:rsidRPr="001766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nolence</w:t>
            </w:r>
          </w:p>
        </w:tc>
        <w:tc>
          <w:tcPr>
            <w:tcW w:w="0" w:type="auto"/>
          </w:tcPr>
          <w:p w14:paraId="0FB96B03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A89" w14:paraId="1C0A10E9" w14:textId="77777777" w:rsidTr="00856941">
        <w:tc>
          <w:tcPr>
            <w:tcW w:w="0" w:type="auto"/>
          </w:tcPr>
          <w:p w14:paraId="735266A8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72 min</w:t>
            </w:r>
          </w:p>
        </w:tc>
        <w:tc>
          <w:tcPr>
            <w:tcW w:w="0" w:type="auto"/>
          </w:tcPr>
          <w:p w14:paraId="3B393098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</w:tr>
      <w:tr w:rsidR="00994A89" w14:paraId="7C77A87C" w14:textId="77777777" w:rsidTr="00856941">
        <w:tc>
          <w:tcPr>
            <w:tcW w:w="0" w:type="auto"/>
          </w:tcPr>
          <w:p w14:paraId="49377E61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2-163 min</w:t>
            </w:r>
          </w:p>
        </w:tc>
        <w:tc>
          <w:tcPr>
            <w:tcW w:w="0" w:type="auto"/>
            <w:vAlign w:val="bottom"/>
          </w:tcPr>
          <w:p w14:paraId="70F830DE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,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4DDC160E" w14:textId="77777777" w:rsidTr="00856941">
        <w:tc>
          <w:tcPr>
            <w:tcW w:w="0" w:type="auto"/>
          </w:tcPr>
          <w:p w14:paraId="1587965C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4-257 min</w:t>
            </w:r>
          </w:p>
        </w:tc>
        <w:tc>
          <w:tcPr>
            <w:tcW w:w="0" w:type="auto"/>
            <w:vAlign w:val="bottom"/>
          </w:tcPr>
          <w:p w14:paraId="0D9FFDE6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,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06C4553C" w14:textId="77777777" w:rsidTr="00856941">
        <w:tc>
          <w:tcPr>
            <w:tcW w:w="0" w:type="auto"/>
            <w:tcBorders>
              <w:bottom w:val="single" w:sz="4" w:space="0" w:color="auto"/>
            </w:tcBorders>
          </w:tcPr>
          <w:p w14:paraId="0F46E517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258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CF5A34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,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59EFC132" w14:textId="77777777" w:rsidTr="008569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69831" w14:textId="77777777" w:rsidR="00994A89" w:rsidRDefault="00994A89" w:rsidP="002F6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96EE2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0B3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994A89" w14:paraId="50FF6D6B" w14:textId="77777777" w:rsidTr="00856941">
        <w:tc>
          <w:tcPr>
            <w:tcW w:w="0" w:type="auto"/>
            <w:tcBorders>
              <w:top w:val="single" w:sz="4" w:space="0" w:color="auto"/>
            </w:tcBorders>
          </w:tcPr>
          <w:p w14:paraId="5DD386FC" w14:textId="06ED75FC" w:rsidR="00994A89" w:rsidRPr="001C368D" w:rsidRDefault="00615D32" w:rsidP="004315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994A89">
              <w:rPr>
                <w:rFonts w:ascii="Times New Roman" w:hAnsi="Times New Roman" w:cs="Times New Roman"/>
                <w:b/>
                <w:sz w:val="24"/>
                <w:szCs w:val="24"/>
              </w:rPr>
              <w:t>nsomnia</w:t>
            </w:r>
            <w:r w:rsidR="0043150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E5A00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A89" w14:paraId="2B98BC8D" w14:textId="77777777" w:rsidTr="00856941">
        <w:tc>
          <w:tcPr>
            <w:tcW w:w="0" w:type="auto"/>
          </w:tcPr>
          <w:p w14:paraId="72157D48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72 min</w:t>
            </w:r>
          </w:p>
        </w:tc>
        <w:tc>
          <w:tcPr>
            <w:tcW w:w="0" w:type="auto"/>
          </w:tcPr>
          <w:p w14:paraId="3D742413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sz w:val="24"/>
                <w:szCs w:val="24"/>
              </w:rPr>
              <w:t>1.0 (Ref)</w:t>
            </w:r>
          </w:p>
        </w:tc>
      </w:tr>
      <w:tr w:rsidR="00994A89" w14:paraId="017CF1BD" w14:textId="77777777" w:rsidTr="00856941">
        <w:tc>
          <w:tcPr>
            <w:tcW w:w="0" w:type="auto"/>
          </w:tcPr>
          <w:p w14:paraId="1D864A49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2-163 min</w:t>
            </w:r>
          </w:p>
        </w:tc>
        <w:tc>
          <w:tcPr>
            <w:tcW w:w="0" w:type="auto"/>
            <w:vAlign w:val="bottom"/>
          </w:tcPr>
          <w:p w14:paraId="43DC9CEC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,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54E8C74B" w14:textId="77777777" w:rsidTr="00856941">
        <w:tc>
          <w:tcPr>
            <w:tcW w:w="0" w:type="auto"/>
          </w:tcPr>
          <w:p w14:paraId="315297A2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4-257 min</w:t>
            </w:r>
          </w:p>
        </w:tc>
        <w:tc>
          <w:tcPr>
            <w:tcW w:w="0" w:type="auto"/>
            <w:vAlign w:val="bottom"/>
          </w:tcPr>
          <w:p w14:paraId="488FEFA1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,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7902DADD" w14:textId="77777777" w:rsidTr="00856941">
        <w:tc>
          <w:tcPr>
            <w:tcW w:w="0" w:type="auto"/>
          </w:tcPr>
          <w:p w14:paraId="01327BA4" w14:textId="77777777" w:rsidR="00994A89" w:rsidRDefault="00994A89" w:rsidP="002F6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258 min</w:t>
            </w:r>
          </w:p>
        </w:tc>
        <w:tc>
          <w:tcPr>
            <w:tcW w:w="0" w:type="auto"/>
            <w:vAlign w:val="bottom"/>
          </w:tcPr>
          <w:p w14:paraId="08BDEB91" w14:textId="77777777" w:rsidR="00994A89" w:rsidRPr="00271800" w:rsidRDefault="00994A89" w:rsidP="002718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71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,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94A89" w14:paraId="5F6FCEB7" w14:textId="77777777" w:rsidTr="00856941">
        <w:tc>
          <w:tcPr>
            <w:tcW w:w="0" w:type="auto"/>
            <w:tcBorders>
              <w:top w:val="single" w:sz="4" w:space="0" w:color="auto"/>
            </w:tcBorders>
          </w:tcPr>
          <w:p w14:paraId="093106E6" w14:textId="76FCF519" w:rsidR="00994A89" w:rsidRPr="001C368D" w:rsidRDefault="00615D32" w:rsidP="00183C3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94A89">
              <w:rPr>
                <w:rFonts w:ascii="Times New Roman" w:hAnsi="Times New Roman" w:cs="Times New Roman"/>
                <w:b/>
                <w:sz w:val="24"/>
                <w:szCs w:val="24"/>
              </w:rPr>
              <w:t>leep latency</w:t>
            </w:r>
            <w:r w:rsidR="00F368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83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gt; </w:t>
            </w:r>
            <w:r w:rsidR="00F36857" w:rsidRPr="00F36857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="00183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n</w:t>
            </w:r>
            <w:r w:rsidR="0043150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25F53" w14:textId="77777777" w:rsidR="00994A89" w:rsidRPr="00271800" w:rsidRDefault="00994A89" w:rsidP="001E1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A89" w14:paraId="34B7E13A" w14:textId="77777777" w:rsidTr="00856941">
        <w:tc>
          <w:tcPr>
            <w:tcW w:w="0" w:type="auto"/>
          </w:tcPr>
          <w:p w14:paraId="5F5A1AF8" w14:textId="77777777" w:rsidR="00994A89" w:rsidRDefault="00994A89" w:rsidP="001E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72 min</w:t>
            </w:r>
          </w:p>
        </w:tc>
        <w:tc>
          <w:tcPr>
            <w:tcW w:w="0" w:type="auto"/>
          </w:tcPr>
          <w:p w14:paraId="1EC989CB" w14:textId="77777777" w:rsidR="00994A89" w:rsidRPr="00271800" w:rsidRDefault="00994A89" w:rsidP="001E1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800">
              <w:rPr>
                <w:rFonts w:ascii="Times New Roman" w:hAnsi="Times New Roman" w:cs="Times New Roman"/>
                <w:sz w:val="24"/>
                <w:szCs w:val="24"/>
              </w:rPr>
              <w:t>1.0 (Ref)</w:t>
            </w:r>
          </w:p>
        </w:tc>
      </w:tr>
      <w:tr w:rsidR="00994A89" w14:paraId="4B1FB09A" w14:textId="77777777" w:rsidTr="00856941">
        <w:tc>
          <w:tcPr>
            <w:tcW w:w="0" w:type="auto"/>
          </w:tcPr>
          <w:p w14:paraId="0D48358E" w14:textId="77777777" w:rsidR="00994A89" w:rsidRDefault="00994A89" w:rsidP="001E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2-163 min</w:t>
            </w:r>
          </w:p>
        </w:tc>
        <w:tc>
          <w:tcPr>
            <w:tcW w:w="0" w:type="auto"/>
            <w:vAlign w:val="bottom"/>
          </w:tcPr>
          <w:p w14:paraId="263B4701" w14:textId="77777777" w:rsidR="00994A89" w:rsidRPr="00271800" w:rsidRDefault="00994A89" w:rsidP="001E1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122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2-1.08)</w:t>
            </w:r>
          </w:p>
        </w:tc>
      </w:tr>
      <w:tr w:rsidR="00994A89" w14:paraId="7D959BA1" w14:textId="77777777" w:rsidTr="00856941">
        <w:tc>
          <w:tcPr>
            <w:tcW w:w="0" w:type="auto"/>
          </w:tcPr>
          <w:p w14:paraId="19C6E97A" w14:textId="77777777" w:rsidR="00994A89" w:rsidRDefault="00994A89" w:rsidP="001E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4-257 min</w:t>
            </w:r>
          </w:p>
        </w:tc>
        <w:tc>
          <w:tcPr>
            <w:tcW w:w="0" w:type="auto"/>
            <w:vAlign w:val="bottom"/>
          </w:tcPr>
          <w:p w14:paraId="7EF7A583" w14:textId="77777777" w:rsidR="00994A89" w:rsidRPr="00271800" w:rsidRDefault="00994A89" w:rsidP="00994A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63-0.88)</w:t>
            </w:r>
          </w:p>
        </w:tc>
      </w:tr>
      <w:tr w:rsidR="00994A89" w14:paraId="198EF355" w14:textId="77777777" w:rsidTr="00856941">
        <w:tc>
          <w:tcPr>
            <w:tcW w:w="0" w:type="auto"/>
            <w:tcBorders>
              <w:bottom w:val="single" w:sz="4" w:space="0" w:color="auto"/>
            </w:tcBorders>
          </w:tcPr>
          <w:p w14:paraId="6F80783B" w14:textId="77777777" w:rsidR="00994A89" w:rsidRDefault="00994A89" w:rsidP="001E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258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915C4E" w14:textId="77777777" w:rsidR="00994A89" w:rsidRPr="00271800" w:rsidRDefault="00994A89" w:rsidP="001E1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5-1.16)</w:t>
            </w:r>
          </w:p>
        </w:tc>
      </w:tr>
    </w:tbl>
    <w:p w14:paraId="1C19B2F0" w14:textId="77777777" w:rsidR="002E77B9" w:rsidRDefault="002E77B9" w:rsidP="002E77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Adjusted for age, gender, country, sleep outcome at baseline, current smoking, alcohol consumption, body mass index, educational level, weekly headache, mental and physical health score (SF-12), and diagnosis of depression</w:t>
      </w:r>
    </w:p>
    <w:p w14:paraId="660F2374" w14:textId="730D9DF6" w:rsidR="0043150F" w:rsidRDefault="0043150F" w:rsidP="002E77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 Restricted to </w:t>
      </w:r>
      <w:r w:rsidR="00935A62">
        <w:rPr>
          <w:rFonts w:ascii="Times New Roman" w:hAnsi="Times New Roman" w:cs="Times New Roman"/>
          <w:sz w:val="24"/>
          <w:szCs w:val="24"/>
        </w:rPr>
        <w:t>individuals</w:t>
      </w:r>
      <w:r>
        <w:rPr>
          <w:rFonts w:ascii="Times New Roman" w:hAnsi="Times New Roman" w:cs="Times New Roman"/>
          <w:sz w:val="24"/>
          <w:szCs w:val="24"/>
        </w:rPr>
        <w:t xml:space="preserve"> who did not report the outcome at baseline</w:t>
      </w:r>
    </w:p>
    <w:p w14:paraId="20F2575D" w14:textId="77777777" w:rsidR="00C97D08" w:rsidRDefault="00C97D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F1C1DD" w14:textId="77777777" w:rsidR="001C72CF" w:rsidRDefault="001C72CF" w:rsidP="001665DA">
      <w:pPr>
        <w:rPr>
          <w:rFonts w:ascii="Times New Roman" w:hAnsi="Times New Roman" w:cs="Times New Roman"/>
          <w:sz w:val="24"/>
          <w:szCs w:val="24"/>
        </w:rPr>
        <w:sectPr w:rsidR="001C72CF" w:rsidSect="0085694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C0E4AC7" w14:textId="40642D58" w:rsidR="001665DA" w:rsidRDefault="001229A3" w:rsidP="001665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5104F">
        <w:rPr>
          <w:rFonts w:ascii="Times New Roman" w:hAnsi="Times New Roman" w:cs="Times New Roman"/>
          <w:sz w:val="24"/>
          <w:szCs w:val="24"/>
        </w:rPr>
        <w:t>A.</w:t>
      </w:r>
      <w:r w:rsidR="006649FA">
        <w:rPr>
          <w:rFonts w:ascii="Times New Roman" w:hAnsi="Times New Roman" w:cs="Times New Roman"/>
          <w:sz w:val="24"/>
          <w:szCs w:val="24"/>
        </w:rPr>
        <w:t>4</w:t>
      </w:r>
      <w:r w:rsidR="00B72F4D">
        <w:rPr>
          <w:rFonts w:ascii="Times New Roman" w:hAnsi="Times New Roman" w:cs="Times New Roman"/>
          <w:sz w:val="24"/>
          <w:szCs w:val="24"/>
        </w:rPr>
        <w:t xml:space="preserve">: Effect of </w:t>
      </w:r>
      <w:r w:rsidR="00B013E0">
        <w:rPr>
          <w:rFonts w:ascii="Times New Roman" w:hAnsi="Times New Roman" w:cs="Times New Roman"/>
          <w:sz w:val="24"/>
          <w:szCs w:val="24"/>
        </w:rPr>
        <w:t xml:space="preserve">self-reported </w:t>
      </w:r>
      <w:r w:rsidR="00B72F4D">
        <w:rPr>
          <w:rFonts w:ascii="Times New Roman" w:hAnsi="Times New Roman" w:cs="Times New Roman"/>
          <w:sz w:val="24"/>
          <w:szCs w:val="24"/>
        </w:rPr>
        <w:t>lifetime mobile phone use</w:t>
      </w:r>
      <w:r w:rsidR="00232A02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B72F4D">
        <w:rPr>
          <w:rFonts w:ascii="Times New Roman" w:hAnsi="Times New Roman" w:cs="Times New Roman"/>
          <w:sz w:val="24"/>
          <w:szCs w:val="24"/>
        </w:rPr>
        <w:t xml:space="preserve"> </w:t>
      </w:r>
      <w:r w:rsidR="00337DB6">
        <w:rPr>
          <w:rFonts w:ascii="Times New Roman" w:hAnsi="Times New Roman" w:cs="Times New Roman"/>
          <w:sz w:val="24"/>
          <w:szCs w:val="24"/>
        </w:rPr>
        <w:t xml:space="preserve">(weekly minutes of conversation and years of use) </w:t>
      </w:r>
      <w:r w:rsidR="00B72F4D">
        <w:rPr>
          <w:rFonts w:ascii="Times New Roman" w:hAnsi="Times New Roman" w:cs="Times New Roman"/>
          <w:sz w:val="24"/>
          <w:szCs w:val="24"/>
        </w:rPr>
        <w:t xml:space="preserve">on </w:t>
      </w:r>
      <w:r w:rsidR="00EF03E0">
        <w:rPr>
          <w:rFonts w:ascii="Times New Roman" w:hAnsi="Times New Roman" w:cs="Times New Roman"/>
          <w:sz w:val="24"/>
          <w:szCs w:val="24"/>
        </w:rPr>
        <w:t>different indicators of sleep quality</w:t>
      </w:r>
      <w:r w:rsidR="00232A02">
        <w:rPr>
          <w:rFonts w:ascii="Times New Roman" w:hAnsi="Times New Roman" w:cs="Times New Roman"/>
          <w:sz w:val="24"/>
          <w:szCs w:val="24"/>
        </w:rPr>
        <w:t xml:space="preserve"> a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2421"/>
        <w:gridCol w:w="2487"/>
        <w:gridCol w:w="2514"/>
        <w:gridCol w:w="2167"/>
        <w:gridCol w:w="2094"/>
      </w:tblGrid>
      <w:tr w:rsidR="001229A3" w14:paraId="100BC410" w14:textId="77777777" w:rsidTr="001C368D">
        <w:tc>
          <w:tcPr>
            <w:tcW w:w="2357" w:type="dxa"/>
            <w:tcBorders>
              <w:left w:val="nil"/>
              <w:bottom w:val="nil"/>
              <w:right w:val="nil"/>
            </w:tcBorders>
          </w:tcPr>
          <w:p w14:paraId="1B576C6B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4" w:type="dxa"/>
            <w:tcBorders>
              <w:left w:val="nil"/>
              <w:right w:val="nil"/>
            </w:tcBorders>
          </w:tcPr>
          <w:p w14:paraId="03E6FA3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Sleep disturbance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4F1A1CC5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Sleep adequacy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7CE9705" w14:textId="3B675BE8" w:rsidR="001229A3" w:rsidRPr="00F77A3A" w:rsidRDefault="009A68C0" w:rsidP="00F77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time</w:t>
            </w:r>
            <w:r w:rsidRPr="001766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nolence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0B847269" w14:textId="794DEC4F" w:rsidR="001229A3" w:rsidRPr="001C368D" w:rsidRDefault="00615D32" w:rsidP="001C3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1229A3"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nsomnia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32" w:type="dxa"/>
            <w:tcBorders>
              <w:left w:val="nil"/>
              <w:right w:val="nil"/>
            </w:tcBorders>
          </w:tcPr>
          <w:p w14:paraId="7325E694" w14:textId="33EE1A4D" w:rsidR="001229A3" w:rsidRPr="001C368D" w:rsidRDefault="00615D32" w:rsidP="00431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229A3">
              <w:rPr>
                <w:rFonts w:ascii="Times New Roman" w:hAnsi="Times New Roman" w:cs="Times New Roman"/>
                <w:b/>
                <w:sz w:val="24"/>
                <w:szCs w:val="24"/>
              </w:rPr>
              <w:t>leep lat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83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gt; </w:t>
            </w:r>
            <w:r w:rsidR="00F36857" w:rsidRPr="00F36857">
              <w:rPr>
                <w:rFonts w:ascii="Times New Roman" w:hAnsi="Times New Roman" w:cs="Times New Roman"/>
                <w:b/>
                <w:sz w:val="24"/>
                <w:szCs w:val="24"/>
              </w:rPr>
              <w:t>30 min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1229A3" w14:paraId="239CB479" w14:textId="77777777" w:rsidTr="001C368D">
        <w:tc>
          <w:tcPr>
            <w:tcW w:w="2357" w:type="dxa"/>
            <w:tcBorders>
              <w:top w:val="nil"/>
              <w:left w:val="nil"/>
              <w:right w:val="nil"/>
            </w:tcBorders>
          </w:tcPr>
          <w:p w14:paraId="2E6D5CE0" w14:textId="1C4F47AC" w:rsidR="001229A3" w:rsidRPr="001C368D" w:rsidRDefault="004416DC" w:rsidP="001C36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68D">
              <w:rPr>
                <w:rFonts w:ascii="Times New Roman" w:hAnsi="Times New Roman" w:cs="Times New Roman"/>
                <w:b/>
                <w:sz w:val="24"/>
                <w:szCs w:val="24"/>
              </w:rPr>
              <w:t>Exposure indicator</w:t>
            </w:r>
          </w:p>
        </w:tc>
        <w:tc>
          <w:tcPr>
            <w:tcW w:w="2454" w:type="dxa"/>
            <w:tcBorders>
              <w:left w:val="nil"/>
              <w:right w:val="nil"/>
            </w:tcBorders>
          </w:tcPr>
          <w:p w14:paraId="3490C6A8" w14:textId="33144988" w:rsidR="001229A3" w:rsidRPr="001C368D" w:rsidRDefault="00A3317B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122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3121E73C" w14:textId="2C55A293" w:rsidR="001229A3" w:rsidRPr="00F77A3A" w:rsidRDefault="00A3317B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Del="00A331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229A3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CB0B838" w14:textId="6C4AB5C5" w:rsidR="001229A3" w:rsidRPr="00F77A3A" w:rsidRDefault="00A3317B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Del="00A331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229A3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22982ADD" w14:textId="1F8E01F8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32" w:type="dxa"/>
            <w:tcBorders>
              <w:left w:val="nil"/>
              <w:right w:val="nil"/>
            </w:tcBorders>
          </w:tcPr>
          <w:p w14:paraId="42B13721" w14:textId="48E1F558" w:rsidR="001229A3" w:rsidRDefault="001229A3" w:rsidP="00F77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  <w:r w:rsidR="00EE3D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229A3" w14:paraId="3273BAD7" w14:textId="77777777" w:rsidTr="001C368D">
        <w:tc>
          <w:tcPr>
            <w:tcW w:w="2357" w:type="dxa"/>
            <w:tcBorders>
              <w:left w:val="nil"/>
              <w:right w:val="nil"/>
            </w:tcBorders>
          </w:tcPr>
          <w:p w14:paraId="4DC4445F" w14:textId="6FC57A4B" w:rsidR="001229A3" w:rsidRPr="00F77A3A" w:rsidRDefault="001229A3" w:rsidP="001665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ical </w:t>
            </w: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mobile phone use</w:t>
            </w:r>
          </w:p>
        </w:tc>
        <w:tc>
          <w:tcPr>
            <w:tcW w:w="2454" w:type="dxa"/>
            <w:tcBorders>
              <w:left w:val="nil"/>
              <w:right w:val="nil"/>
            </w:tcBorders>
          </w:tcPr>
          <w:p w14:paraId="7D7FD61C" w14:textId="77777777" w:rsidR="001229A3" w:rsidRPr="00F77A3A" w:rsidRDefault="001229A3" w:rsidP="00166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2C45FC11" w14:textId="77777777" w:rsidR="001229A3" w:rsidRPr="00F77A3A" w:rsidRDefault="001229A3" w:rsidP="00166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3E3D073" w14:textId="77777777" w:rsidR="001229A3" w:rsidRPr="00F77A3A" w:rsidRDefault="001229A3" w:rsidP="00166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25C08F11" w14:textId="77777777" w:rsidR="001229A3" w:rsidRPr="00F77A3A" w:rsidRDefault="001229A3" w:rsidP="00166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left w:val="nil"/>
              <w:right w:val="nil"/>
            </w:tcBorders>
          </w:tcPr>
          <w:p w14:paraId="673D36FF" w14:textId="77777777" w:rsidR="001229A3" w:rsidRPr="00F77A3A" w:rsidRDefault="001229A3" w:rsidP="00166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9A3" w14:paraId="5BABE7ED" w14:textId="77777777" w:rsidTr="001C368D">
        <w:tc>
          <w:tcPr>
            <w:tcW w:w="2357" w:type="dxa"/>
            <w:tcBorders>
              <w:left w:val="nil"/>
              <w:bottom w:val="nil"/>
              <w:right w:val="nil"/>
            </w:tcBorders>
            <w:vAlign w:val="bottom"/>
          </w:tcPr>
          <w:p w14:paraId="1CD39AA8" w14:textId="77777777" w:rsidR="001229A3" w:rsidRPr="00F77A3A" w:rsidRDefault="0004724D" w:rsidP="003710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72 min</w:t>
            </w:r>
          </w:p>
        </w:tc>
        <w:tc>
          <w:tcPr>
            <w:tcW w:w="2454" w:type="dxa"/>
            <w:tcBorders>
              <w:left w:val="nil"/>
              <w:bottom w:val="nil"/>
              <w:right w:val="nil"/>
            </w:tcBorders>
            <w:vAlign w:val="bottom"/>
          </w:tcPr>
          <w:p w14:paraId="7CE0DC9E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</w:tcPr>
          <w:p w14:paraId="597CA570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DE3A643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  <w:vAlign w:val="bottom"/>
          </w:tcPr>
          <w:p w14:paraId="416E1362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36EA7589" w14:textId="77777777" w:rsidR="001229A3" w:rsidRPr="00F77A3A" w:rsidRDefault="001067F4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1229A3" w14:paraId="0550DDBF" w14:textId="77777777" w:rsidTr="001C368D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6329" w14:textId="77777777" w:rsidR="001229A3" w:rsidRPr="00F77A3A" w:rsidRDefault="001229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-163 mi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0398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53,0.50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C70B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 (-1.11,0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CF42" w14:textId="77777777" w:rsidR="001229A3" w:rsidRPr="00F77A3A" w:rsidRDefault="001229A3" w:rsidP="008E1A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0.03,0.95</w:t>
            </w:r>
            <w:r w:rsidR="0004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DDC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07,1.4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5883472" w14:textId="77777777" w:rsidR="001229A3" w:rsidRPr="00F77A3A" w:rsidRDefault="001067F4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234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4-1.1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229A3" w14:paraId="4BE9E220" w14:textId="77777777" w:rsidTr="001C368D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7A442" w14:textId="77777777" w:rsidR="001229A3" w:rsidRPr="00F77A3A" w:rsidRDefault="001229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-257 mi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307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-0.55,0.90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16A25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 (-1.58,0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05A0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48,1.7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EB273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1.22,1.7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0E0D221" w14:textId="77777777" w:rsidR="001229A3" w:rsidRPr="00F77A3A" w:rsidRDefault="00234F6B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77-1.13)</w:t>
            </w:r>
          </w:p>
        </w:tc>
      </w:tr>
      <w:tr w:rsidR="001229A3" w14:paraId="270A9BBF" w14:textId="77777777" w:rsidTr="001C368D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D0EC" w14:textId="77777777" w:rsidR="001229A3" w:rsidRPr="00F77A3A" w:rsidRDefault="001229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+ mi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D73B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 (-1.52,0.49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0E90C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 (-1.61,1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93984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-0.09,1.7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053B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88,1.5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508A0B9" w14:textId="77777777" w:rsidR="001229A3" w:rsidRPr="00F77A3A" w:rsidRDefault="00234F6B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09-1.74)</w:t>
            </w:r>
          </w:p>
        </w:tc>
      </w:tr>
      <w:tr w:rsidR="001229A3" w14:paraId="1D067E4F" w14:textId="77777777" w:rsidTr="001C368D"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F4B4D" w14:textId="77777777" w:rsidR="004C7401" w:rsidRDefault="004C7401" w:rsidP="001665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05AD40" w14:textId="77777777" w:rsidR="001229A3" w:rsidRPr="00F77A3A" w:rsidRDefault="001229A3" w:rsidP="001665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b/>
                <w:sz w:val="24"/>
                <w:szCs w:val="24"/>
              </w:rPr>
              <w:t>Years of use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4594D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2ABC7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4ABBD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D3F36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ED462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9A3" w14:paraId="58413435" w14:textId="77777777" w:rsidTr="001C368D"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853D9" w14:textId="77777777" w:rsidR="001229A3" w:rsidRPr="00F77A3A" w:rsidRDefault="001229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5 years of use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2579AF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-0.02,1.52)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B9FDD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61,2.7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4C4E6A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-0.05,1.32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691784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98,1.49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80915" w14:textId="77777777" w:rsidR="001229A3" w:rsidRPr="00F77A3A" w:rsidRDefault="00234F6B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88-1.29)</w:t>
            </w:r>
          </w:p>
        </w:tc>
      </w:tr>
      <w:tr w:rsidR="001229A3" w14:paraId="0F223EF1" w14:textId="77777777" w:rsidTr="001C368D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BD54" w14:textId="77777777" w:rsidR="001229A3" w:rsidRPr="00F77A3A" w:rsidRDefault="001229A3" w:rsidP="003710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-10 years of use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824D2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55F1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ED98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C167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F955673" w14:textId="77777777" w:rsidR="001229A3" w:rsidRPr="00F77A3A" w:rsidRDefault="001067F4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1229A3" w14:paraId="5FA85CAA" w14:textId="77777777" w:rsidTr="001C368D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49C4" w14:textId="77777777" w:rsidR="001229A3" w:rsidRPr="00F77A3A" w:rsidRDefault="001229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15 years of us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B01C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04,1.11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D5B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 (-1.19,0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F2D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49,0.4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F4419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1,1.2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0D4680C" w14:textId="77777777" w:rsidR="001229A3" w:rsidRPr="00F77A3A" w:rsidRDefault="00234F6B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3-1.21)</w:t>
            </w:r>
          </w:p>
        </w:tc>
      </w:tr>
      <w:tr w:rsidR="001229A3" w14:paraId="43354E79" w14:textId="77777777" w:rsidTr="001C368D"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7CA76" w14:textId="77777777" w:rsidR="001229A3" w:rsidRPr="00F77A3A" w:rsidRDefault="001229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+ years of use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EEF81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-0.58,0.76)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6EB25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86,0.9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7EEFE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52,0.66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84630" w14:textId="77777777" w:rsidR="001229A3" w:rsidRPr="00F77A3A" w:rsidRDefault="001229A3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89,1.3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76F4" w14:textId="77777777" w:rsidR="001229A3" w:rsidRPr="00F77A3A" w:rsidRDefault="00234F6B" w:rsidP="00F77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73-1.03)</w:t>
            </w:r>
          </w:p>
        </w:tc>
      </w:tr>
    </w:tbl>
    <w:p w14:paraId="6689C10D" w14:textId="221625B6" w:rsidR="00EE3D70" w:rsidRDefault="00F77A3A" w:rsidP="008C01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EE3D70">
        <w:rPr>
          <w:rFonts w:ascii="Times New Roman" w:hAnsi="Times New Roman" w:cs="Times New Roman"/>
          <w:sz w:val="24"/>
          <w:szCs w:val="24"/>
        </w:rPr>
        <w:t xml:space="preserve">Restricted to </w:t>
      </w:r>
      <w:r w:rsidR="00935A62">
        <w:rPr>
          <w:rFonts w:ascii="Times New Roman" w:hAnsi="Times New Roman" w:cs="Times New Roman"/>
          <w:sz w:val="24"/>
          <w:szCs w:val="24"/>
        </w:rPr>
        <w:t>individuals</w:t>
      </w:r>
      <w:r w:rsidR="00EE3D70">
        <w:rPr>
          <w:rFonts w:ascii="Times New Roman" w:hAnsi="Times New Roman" w:cs="Times New Roman"/>
          <w:sz w:val="24"/>
          <w:szCs w:val="24"/>
        </w:rPr>
        <w:t xml:space="preserve"> who did not report the outcome at baseline</w:t>
      </w:r>
    </w:p>
    <w:p w14:paraId="6F105E02" w14:textId="56F64543" w:rsidR="009A0307" w:rsidRDefault="00EE3D70" w:rsidP="008C01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F77A3A">
        <w:rPr>
          <w:rFonts w:ascii="Times New Roman" w:hAnsi="Times New Roman" w:cs="Times New Roman"/>
          <w:sz w:val="24"/>
          <w:szCs w:val="24"/>
        </w:rPr>
        <w:t>Adjusted for age, gender, country, sleep outcome at baseline, current smoking, alcohol consumption, body mass index, educational level, weekly headache, mental and physical health score (SF-12), and diagnosis of depression</w:t>
      </w:r>
    </w:p>
    <w:p w14:paraId="40CBECCA" w14:textId="77777777" w:rsidR="009A0307" w:rsidRDefault="009A03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47C5DD" w14:textId="26830DBC" w:rsidR="009A0307" w:rsidRPr="006631AE" w:rsidRDefault="006649FA" w:rsidP="009A030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5104F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5</w:t>
      </w:r>
      <w:r w:rsidR="009A0307" w:rsidRPr="006631AE">
        <w:rPr>
          <w:rFonts w:ascii="Times New Roman" w:hAnsi="Times New Roman" w:cs="Times New Roman"/>
          <w:sz w:val="24"/>
          <w:szCs w:val="24"/>
        </w:rPr>
        <w:t>: Sensitivity analyses restricted to participants that were not awaken</w:t>
      </w:r>
      <w:r w:rsidR="0052022C">
        <w:rPr>
          <w:rFonts w:ascii="Times New Roman" w:hAnsi="Times New Roman" w:cs="Times New Roman"/>
          <w:sz w:val="24"/>
          <w:szCs w:val="24"/>
        </w:rPr>
        <w:t>ed</w:t>
      </w:r>
      <w:bookmarkStart w:id="0" w:name="_GoBack"/>
      <w:bookmarkEnd w:id="0"/>
      <w:r w:rsidR="009A0307" w:rsidRPr="006631AE">
        <w:rPr>
          <w:rFonts w:ascii="Times New Roman" w:hAnsi="Times New Roman" w:cs="Times New Roman"/>
          <w:sz w:val="24"/>
          <w:szCs w:val="24"/>
        </w:rPr>
        <w:t xml:space="preserve"> at night by a call or text message at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2421"/>
        <w:gridCol w:w="2485"/>
        <w:gridCol w:w="2515"/>
        <w:gridCol w:w="2167"/>
        <w:gridCol w:w="2094"/>
      </w:tblGrid>
      <w:tr w:rsidR="009A0307" w:rsidRPr="006631AE" w14:paraId="6B883CFF" w14:textId="77777777" w:rsidTr="008B0AB5">
        <w:tc>
          <w:tcPr>
            <w:tcW w:w="2320" w:type="dxa"/>
            <w:tcBorders>
              <w:left w:val="nil"/>
              <w:bottom w:val="nil"/>
              <w:right w:val="nil"/>
            </w:tcBorders>
          </w:tcPr>
          <w:p w14:paraId="5E7EB03C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dxa"/>
            <w:tcBorders>
              <w:left w:val="nil"/>
              <w:right w:val="nil"/>
            </w:tcBorders>
          </w:tcPr>
          <w:p w14:paraId="3D3BDECA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Sleep disturbance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3CDEC1ED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Sleep adequacy</w:t>
            </w:r>
          </w:p>
        </w:tc>
        <w:tc>
          <w:tcPr>
            <w:tcW w:w="2515" w:type="dxa"/>
            <w:tcBorders>
              <w:left w:val="nil"/>
              <w:right w:val="nil"/>
            </w:tcBorders>
          </w:tcPr>
          <w:p w14:paraId="48C27312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Daytime somnolence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14:paraId="66C54870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Insomnia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4" w:type="dxa"/>
            <w:tcBorders>
              <w:left w:val="nil"/>
              <w:right w:val="nil"/>
            </w:tcBorders>
          </w:tcPr>
          <w:p w14:paraId="3978D4CB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Sleep latency &gt; 30 min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9A0307" w:rsidRPr="006631AE" w14:paraId="489CF555" w14:textId="77777777" w:rsidTr="008B0AB5">
        <w:tc>
          <w:tcPr>
            <w:tcW w:w="2320" w:type="dxa"/>
            <w:tcBorders>
              <w:top w:val="nil"/>
              <w:left w:val="nil"/>
              <w:right w:val="nil"/>
            </w:tcBorders>
          </w:tcPr>
          <w:p w14:paraId="6498E6E4" w14:textId="77777777" w:rsidR="009A0307" w:rsidRPr="006631AE" w:rsidRDefault="009A0307" w:rsidP="008B0A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1" w:type="dxa"/>
            <w:tcBorders>
              <w:left w:val="nil"/>
              <w:right w:val="nil"/>
            </w:tcBorders>
          </w:tcPr>
          <w:p w14:paraId="58DE942A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6DE6F934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15" w:type="dxa"/>
            <w:tcBorders>
              <w:left w:val="nil"/>
              <w:right w:val="nil"/>
            </w:tcBorders>
          </w:tcPr>
          <w:p w14:paraId="50F339F3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14:paraId="1E02F513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4" w:type="dxa"/>
            <w:tcBorders>
              <w:left w:val="nil"/>
              <w:right w:val="nil"/>
            </w:tcBorders>
          </w:tcPr>
          <w:p w14:paraId="72808C8D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  <w:r w:rsidRPr="006631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A0307" w:rsidRPr="006631AE" w14:paraId="2E9020E7" w14:textId="77777777" w:rsidTr="008B0AB5"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</w:tcPr>
          <w:p w14:paraId="487C9E50" w14:textId="77777777" w:rsidR="009A0307" w:rsidRPr="006631AE" w:rsidRDefault="009A0307" w:rsidP="008B0AB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631AE">
              <w:rPr>
                <w:rFonts w:ascii="Times New Roman" w:hAnsi="Times New Roman" w:cs="Times New Roman"/>
                <w:b/>
                <w:sz w:val="24"/>
              </w:rPr>
              <w:t>Not awaken by calls or text messages</w:t>
            </w:r>
            <w:r w:rsidRPr="006631AE">
              <w:rPr>
                <w:rFonts w:ascii="Times New Roman" w:hAnsi="Times New Roman" w:cs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6FD23422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6E26EAB8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</w:tcPr>
          <w:p w14:paraId="6607841C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</w:tcPr>
          <w:p w14:paraId="49641C55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</w:tcPr>
          <w:p w14:paraId="209FD3E1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07" w:rsidRPr="006631AE" w14:paraId="722773BC" w14:textId="77777777" w:rsidTr="008B0AB5">
        <w:tc>
          <w:tcPr>
            <w:tcW w:w="2320" w:type="dxa"/>
            <w:tcBorders>
              <w:left w:val="nil"/>
              <w:bottom w:val="nil"/>
              <w:right w:val="nil"/>
            </w:tcBorders>
            <w:vAlign w:val="bottom"/>
          </w:tcPr>
          <w:p w14:paraId="6A4B004D" w14:textId="77777777" w:rsidR="009A0307" w:rsidRPr="006631AE" w:rsidRDefault="009A0307" w:rsidP="008B0A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&lt;72 min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vAlign w:val="bottom"/>
          </w:tcPr>
          <w:p w14:paraId="5A5787A0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485" w:type="dxa"/>
            <w:tcBorders>
              <w:left w:val="nil"/>
              <w:bottom w:val="nil"/>
              <w:right w:val="nil"/>
            </w:tcBorders>
          </w:tcPr>
          <w:p w14:paraId="6AFAF66A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38CC32ED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Ref)</w:t>
            </w:r>
          </w:p>
        </w:tc>
        <w:tc>
          <w:tcPr>
            <w:tcW w:w="2167" w:type="dxa"/>
            <w:tcBorders>
              <w:left w:val="nil"/>
              <w:bottom w:val="nil"/>
              <w:right w:val="nil"/>
            </w:tcBorders>
          </w:tcPr>
          <w:p w14:paraId="0CCA6FAA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1.0 (Ref)</w:t>
            </w: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</w:tcPr>
          <w:p w14:paraId="4D2A7DC3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Ref)</w:t>
            </w:r>
          </w:p>
        </w:tc>
      </w:tr>
      <w:tr w:rsidR="009A0307" w:rsidRPr="006631AE" w14:paraId="0D7B4234" w14:textId="77777777" w:rsidTr="008B0AB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FE197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-163 mi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0CE4615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-0.35 (-0.97, 0.27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24636095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-1.26 (-2.13, -0.38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37CFC83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0.24 (-0.30, 0.7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CEFF2E6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1.16 (0.96-1.39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C463C11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0.92 (0.78-1.08)</w:t>
            </w:r>
          </w:p>
        </w:tc>
      </w:tr>
      <w:tr w:rsidR="009A0307" w:rsidRPr="006631AE" w14:paraId="74BA2ADD" w14:textId="77777777" w:rsidTr="004E6C8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7931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-257 mi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FE11E66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-1.21 (-1.96, -0.46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0A58017B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0.29 (-0.78, 1.35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D3D77AA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0.30 (-0.36, 0.9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6A24A67F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1.15 (0.92-1.4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B144C27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0.65 (0.52-0.81)</w:t>
            </w:r>
          </w:p>
        </w:tc>
      </w:tr>
      <w:tr w:rsidR="009A0307" w:rsidRPr="006631AE" w14:paraId="02F9A78C" w14:textId="77777777" w:rsidTr="004E6C80"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0B510E" w14:textId="77777777" w:rsidR="009A0307" w:rsidRPr="006631AE" w:rsidRDefault="009A0307" w:rsidP="008B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+ min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147CC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-0.77 (-1.69, 0.15)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C426B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-0.37 (-1.66, 0.93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CA62A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-0.23 (-1.03, 0.58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F61F1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1.20 (0.92-1.55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D155F" w14:textId="77777777" w:rsidR="009A0307" w:rsidRPr="006631AE" w:rsidRDefault="009A0307" w:rsidP="008B0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AE">
              <w:rPr>
                <w:rFonts w:ascii="Times New Roman" w:hAnsi="Times New Roman" w:cs="Times New Roman"/>
                <w:sz w:val="24"/>
                <w:szCs w:val="24"/>
              </w:rPr>
              <w:t>0.95 (0.75-1.21)</w:t>
            </w:r>
          </w:p>
        </w:tc>
      </w:tr>
    </w:tbl>
    <w:p w14:paraId="6F4CBBD7" w14:textId="77777777" w:rsidR="009A0307" w:rsidRDefault="009A0307" w:rsidP="009A030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31AE">
        <w:rPr>
          <w:rFonts w:ascii="Times New Roman" w:hAnsi="Times New Roman" w:cs="Times New Roman"/>
          <w:sz w:val="24"/>
          <w:szCs w:val="24"/>
        </w:rPr>
        <w:t>1 Analyses restricted only to Swedish participants</w:t>
      </w:r>
    </w:p>
    <w:p w14:paraId="5C8E378F" w14:textId="77777777" w:rsidR="005F2907" w:rsidRDefault="005F2907" w:rsidP="008C014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2F6471" w14:textId="52D085AE" w:rsidR="005F2907" w:rsidRDefault="005F2907">
      <w:pPr>
        <w:rPr>
          <w:rFonts w:ascii="Times New Roman" w:hAnsi="Times New Roman" w:cs="Times New Roman"/>
          <w:sz w:val="24"/>
          <w:szCs w:val="24"/>
        </w:rPr>
      </w:pPr>
    </w:p>
    <w:sectPr w:rsidR="005F2907" w:rsidSect="00EB62D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3826F6"/>
    <w:multiLevelType w:val="hybridMultilevel"/>
    <w:tmpl w:val="1F3248E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5DA"/>
    <w:rsid w:val="000033E3"/>
    <w:rsid w:val="000052C7"/>
    <w:rsid w:val="00026DEC"/>
    <w:rsid w:val="00034F24"/>
    <w:rsid w:val="00041B3E"/>
    <w:rsid w:val="0004724D"/>
    <w:rsid w:val="00061B4F"/>
    <w:rsid w:val="00080405"/>
    <w:rsid w:val="000856C6"/>
    <w:rsid w:val="0009245C"/>
    <w:rsid w:val="00095DC5"/>
    <w:rsid w:val="000A6DFE"/>
    <w:rsid w:val="000A7E4F"/>
    <w:rsid w:val="000C2CCC"/>
    <w:rsid w:val="00101CFB"/>
    <w:rsid w:val="001067F4"/>
    <w:rsid w:val="001105B8"/>
    <w:rsid w:val="00111186"/>
    <w:rsid w:val="00115941"/>
    <w:rsid w:val="001229A3"/>
    <w:rsid w:val="001665DA"/>
    <w:rsid w:val="001766C7"/>
    <w:rsid w:val="00183C30"/>
    <w:rsid w:val="00185795"/>
    <w:rsid w:val="001A2188"/>
    <w:rsid w:val="001A420B"/>
    <w:rsid w:val="001B1FB0"/>
    <w:rsid w:val="001B3406"/>
    <w:rsid w:val="001C368D"/>
    <w:rsid w:val="001C72CF"/>
    <w:rsid w:val="001D1D4A"/>
    <w:rsid w:val="001E1CD4"/>
    <w:rsid w:val="001F21C6"/>
    <w:rsid w:val="00201422"/>
    <w:rsid w:val="00212E4E"/>
    <w:rsid w:val="00232A02"/>
    <w:rsid w:val="00234F6B"/>
    <w:rsid w:val="00264808"/>
    <w:rsid w:val="00271800"/>
    <w:rsid w:val="00282179"/>
    <w:rsid w:val="002A00A3"/>
    <w:rsid w:val="002A51AA"/>
    <w:rsid w:val="002D2D6A"/>
    <w:rsid w:val="002D460B"/>
    <w:rsid w:val="002E1E8F"/>
    <w:rsid w:val="002E4754"/>
    <w:rsid w:val="002E77B9"/>
    <w:rsid w:val="002F6B67"/>
    <w:rsid w:val="00304A4D"/>
    <w:rsid w:val="00322D79"/>
    <w:rsid w:val="00337DB6"/>
    <w:rsid w:val="00351C76"/>
    <w:rsid w:val="003710F7"/>
    <w:rsid w:val="00374EFD"/>
    <w:rsid w:val="00375C84"/>
    <w:rsid w:val="00381899"/>
    <w:rsid w:val="003A5E18"/>
    <w:rsid w:val="003B10D4"/>
    <w:rsid w:val="003C1C9E"/>
    <w:rsid w:val="003E2A02"/>
    <w:rsid w:val="003F58D0"/>
    <w:rsid w:val="00401D83"/>
    <w:rsid w:val="0041357C"/>
    <w:rsid w:val="004207B1"/>
    <w:rsid w:val="00421E21"/>
    <w:rsid w:val="0042523F"/>
    <w:rsid w:val="00430221"/>
    <w:rsid w:val="0043150F"/>
    <w:rsid w:val="004345F2"/>
    <w:rsid w:val="004416DC"/>
    <w:rsid w:val="004446A2"/>
    <w:rsid w:val="00445C60"/>
    <w:rsid w:val="00446FEE"/>
    <w:rsid w:val="004474C9"/>
    <w:rsid w:val="00482851"/>
    <w:rsid w:val="0049117D"/>
    <w:rsid w:val="00497E93"/>
    <w:rsid w:val="004A2F80"/>
    <w:rsid w:val="004A62C9"/>
    <w:rsid w:val="004C10B8"/>
    <w:rsid w:val="004C7090"/>
    <w:rsid w:val="004C7401"/>
    <w:rsid w:val="004D33C2"/>
    <w:rsid w:val="004D4792"/>
    <w:rsid w:val="004E6C80"/>
    <w:rsid w:val="0052022C"/>
    <w:rsid w:val="00526870"/>
    <w:rsid w:val="00533928"/>
    <w:rsid w:val="00554C8A"/>
    <w:rsid w:val="00566D94"/>
    <w:rsid w:val="0058131F"/>
    <w:rsid w:val="005B0B74"/>
    <w:rsid w:val="005C3E0C"/>
    <w:rsid w:val="005E48DE"/>
    <w:rsid w:val="005F2907"/>
    <w:rsid w:val="00615D32"/>
    <w:rsid w:val="00647499"/>
    <w:rsid w:val="00657E05"/>
    <w:rsid w:val="006631AE"/>
    <w:rsid w:val="006649FA"/>
    <w:rsid w:val="006B4D43"/>
    <w:rsid w:val="006E741F"/>
    <w:rsid w:val="006F2EB7"/>
    <w:rsid w:val="00702E2F"/>
    <w:rsid w:val="007109E7"/>
    <w:rsid w:val="00730C58"/>
    <w:rsid w:val="00744F6D"/>
    <w:rsid w:val="0075645F"/>
    <w:rsid w:val="007A7ED0"/>
    <w:rsid w:val="007B2974"/>
    <w:rsid w:val="007E452C"/>
    <w:rsid w:val="00816CC3"/>
    <w:rsid w:val="0084159E"/>
    <w:rsid w:val="00856941"/>
    <w:rsid w:val="0086029B"/>
    <w:rsid w:val="008A1EF8"/>
    <w:rsid w:val="008A5D95"/>
    <w:rsid w:val="008B0AB5"/>
    <w:rsid w:val="008B1ED6"/>
    <w:rsid w:val="008C0146"/>
    <w:rsid w:val="008C12F2"/>
    <w:rsid w:val="008D6DEA"/>
    <w:rsid w:val="008E1A39"/>
    <w:rsid w:val="00901938"/>
    <w:rsid w:val="00911EE2"/>
    <w:rsid w:val="009221A0"/>
    <w:rsid w:val="00931828"/>
    <w:rsid w:val="00933E73"/>
    <w:rsid w:val="00935A62"/>
    <w:rsid w:val="00945E47"/>
    <w:rsid w:val="00946188"/>
    <w:rsid w:val="009500B3"/>
    <w:rsid w:val="00952322"/>
    <w:rsid w:val="0096042E"/>
    <w:rsid w:val="00980220"/>
    <w:rsid w:val="00986C95"/>
    <w:rsid w:val="00994A89"/>
    <w:rsid w:val="009A0307"/>
    <w:rsid w:val="009A68C0"/>
    <w:rsid w:val="009E3D9E"/>
    <w:rsid w:val="00A17BE7"/>
    <w:rsid w:val="00A31C5C"/>
    <w:rsid w:val="00A3317B"/>
    <w:rsid w:val="00A42B0F"/>
    <w:rsid w:val="00A42C3D"/>
    <w:rsid w:val="00A52D0B"/>
    <w:rsid w:val="00A743E9"/>
    <w:rsid w:val="00AA6EF1"/>
    <w:rsid w:val="00AB5381"/>
    <w:rsid w:val="00AB6685"/>
    <w:rsid w:val="00AF57BE"/>
    <w:rsid w:val="00B00614"/>
    <w:rsid w:val="00B013E0"/>
    <w:rsid w:val="00B17010"/>
    <w:rsid w:val="00B17330"/>
    <w:rsid w:val="00B20631"/>
    <w:rsid w:val="00B31E46"/>
    <w:rsid w:val="00B4439D"/>
    <w:rsid w:val="00B5104F"/>
    <w:rsid w:val="00B52644"/>
    <w:rsid w:val="00B5501C"/>
    <w:rsid w:val="00B653CA"/>
    <w:rsid w:val="00B72F4D"/>
    <w:rsid w:val="00B90FF1"/>
    <w:rsid w:val="00B92F90"/>
    <w:rsid w:val="00BA005C"/>
    <w:rsid w:val="00BA06D4"/>
    <w:rsid w:val="00BA3169"/>
    <w:rsid w:val="00BE60E6"/>
    <w:rsid w:val="00C12261"/>
    <w:rsid w:val="00C162FA"/>
    <w:rsid w:val="00C16478"/>
    <w:rsid w:val="00C22079"/>
    <w:rsid w:val="00C3763A"/>
    <w:rsid w:val="00C41F48"/>
    <w:rsid w:val="00C510DC"/>
    <w:rsid w:val="00C74E1E"/>
    <w:rsid w:val="00C97D08"/>
    <w:rsid w:val="00CA1620"/>
    <w:rsid w:val="00CD0D75"/>
    <w:rsid w:val="00CE4B8D"/>
    <w:rsid w:val="00D14BBF"/>
    <w:rsid w:val="00D8665F"/>
    <w:rsid w:val="00DA2B95"/>
    <w:rsid w:val="00DC6081"/>
    <w:rsid w:val="00DC757B"/>
    <w:rsid w:val="00DF5930"/>
    <w:rsid w:val="00E110E3"/>
    <w:rsid w:val="00E13AB6"/>
    <w:rsid w:val="00E2028A"/>
    <w:rsid w:val="00E434A3"/>
    <w:rsid w:val="00E624C6"/>
    <w:rsid w:val="00E65C1F"/>
    <w:rsid w:val="00E67195"/>
    <w:rsid w:val="00E844AE"/>
    <w:rsid w:val="00EB62D5"/>
    <w:rsid w:val="00ED50DA"/>
    <w:rsid w:val="00EE3D70"/>
    <w:rsid w:val="00EF03E0"/>
    <w:rsid w:val="00F1021F"/>
    <w:rsid w:val="00F25CB3"/>
    <w:rsid w:val="00F36857"/>
    <w:rsid w:val="00F604EC"/>
    <w:rsid w:val="00F75477"/>
    <w:rsid w:val="00F77A3A"/>
    <w:rsid w:val="00F84808"/>
    <w:rsid w:val="00F85B13"/>
    <w:rsid w:val="00F87BF4"/>
    <w:rsid w:val="00F911A8"/>
    <w:rsid w:val="00FA1791"/>
    <w:rsid w:val="00FC11E7"/>
    <w:rsid w:val="00FD62D7"/>
    <w:rsid w:val="00FE0F0A"/>
    <w:rsid w:val="00FE42F0"/>
    <w:rsid w:val="00FF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280D4E"/>
  <w15:docId w15:val="{87403544-E3A8-4CB4-8700-DECECF54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5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2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1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1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1A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D50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1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B099153-DE9E-466F-B71B-539877B62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7</Pages>
  <Words>1124</Words>
  <Characters>5963</Characters>
  <Application>Microsoft Office Word</Application>
  <DocSecurity>0</DocSecurity>
  <Lines>49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07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7-07T08:14:00Z</cp:lastPrinted>
</cp:coreProperties>
</file>